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04"/>
        <w:gridCol w:w="7065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6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in Abstract 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in abstract.  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 5 Explain the scientific background and rationale for the investigation being report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 5-6 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7. Present key elements of study design early in the pap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7. 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7,8 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/A. 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, on Pg. 8, 9. 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Yes, on </w:t>
            </w:r>
            <w:r>
              <w:rPr>
                <w:iCs/>
                <w:sz w:val="20"/>
              </w:rPr>
              <w:t>Pg. 8-10.</w:t>
            </w:r>
            <w:r>
              <w:rPr>
                <w:i/>
                <w:sz w:val="20"/>
              </w:rPr>
              <w:t xml:space="preserve"> 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1. Describe any efforts to address potential sources of bia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0. Explain how the study size was arrived 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0,11. 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1. 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. 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 Pg. 10. 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3.  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1. 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2. 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2. (b) Give reasons for non-participation at each stage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Yes, on in Additional file. A flow diagram</w:t>
            </w:r>
            <w:bookmarkEnd w:id="86"/>
            <w:r>
              <w:rPr>
                <w:sz w:val="20"/>
              </w:rPr>
              <w:t xml:space="preserve"> was inserted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2, 13 and Table 2 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Table 2. (b) Indicate number of participants with missing data for each variable of interest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2. Table 3. 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Table 3. Report numbers of outcome events or summary measures over time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4-16 (Table 4 and 5). 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N/A 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N/A 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 15. 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Yes, on Pg.16. Summarise key results with reference to study objec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g. 19-20. 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g. 16-19.  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g. 19. 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g. 23. 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5:33:00Z</dcterms:created>
  <dc:creator>pplouffe</dc:creator>
  <dc:description/>
  <cp:keywords/>
  <dc:language>en-US</dc:language>
  <cp:lastModifiedBy>Unni Solveig Johansen Olsen</cp:lastModifiedBy>
  <cp:lastPrinted>2007-09-19T10:02:00Z</cp:lastPrinted>
  <dcterms:modified xsi:type="dcterms:W3CDTF">2023-12-12T15:3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9837eb7e2b5228529548cdb6f07c6543e421466886be9a68f8c8a7f5b81e96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